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4F0" w:rsidRPr="00C95B8D" w:rsidRDefault="00F014F0">
      <w:pPr>
        <w:rPr>
          <w:rFonts w:ascii="Times New Roman" w:hAnsi="Times New Roman" w:cs="Times New Roman"/>
        </w:rPr>
      </w:pPr>
      <w:proofErr w:type="gramStart"/>
      <w:r w:rsidRPr="00C95B8D">
        <w:rPr>
          <w:rFonts w:ascii="Times New Roman" w:hAnsi="Times New Roman" w:cs="Times New Roman"/>
        </w:rPr>
        <w:t xml:space="preserve">Supplementary Table </w:t>
      </w:r>
      <w:r w:rsidR="008C0D8F" w:rsidRPr="00C95B8D">
        <w:rPr>
          <w:rFonts w:ascii="Times New Roman" w:hAnsi="Times New Roman" w:cs="Times New Roman"/>
        </w:rPr>
        <w:t>1</w:t>
      </w:r>
      <w:r w:rsidRPr="00C95B8D">
        <w:rPr>
          <w:rFonts w:ascii="Times New Roman" w:hAnsi="Times New Roman" w:cs="Times New Roman"/>
        </w:rPr>
        <w:t>.</w:t>
      </w:r>
      <w:proofErr w:type="gramEnd"/>
      <w:r w:rsidRPr="00C95B8D">
        <w:rPr>
          <w:rFonts w:ascii="Times New Roman" w:hAnsi="Times New Roman" w:cs="Times New Roman"/>
        </w:rPr>
        <w:t xml:space="preserve"> </w:t>
      </w:r>
      <w:proofErr w:type="gramStart"/>
      <w:r w:rsidRPr="00C95B8D">
        <w:rPr>
          <w:rFonts w:ascii="Times New Roman" w:hAnsi="Times New Roman" w:cs="Times New Roman"/>
        </w:rPr>
        <w:t>Genetic association of EA with T2D and CAD.</w:t>
      </w:r>
      <w:proofErr w:type="gramEnd"/>
      <w:r w:rsidRPr="00C95B8D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8"/>
        <w:gridCol w:w="1145"/>
        <w:gridCol w:w="963"/>
        <w:gridCol w:w="1221"/>
        <w:gridCol w:w="887"/>
        <w:gridCol w:w="1054"/>
        <w:gridCol w:w="1054"/>
      </w:tblGrid>
      <w:tr w:rsidR="00F014F0" w:rsidRPr="00C95B8D" w:rsidTr="00F014F0">
        <w:trPr>
          <w:trHeight w:val="270"/>
        </w:trPr>
        <w:tc>
          <w:tcPr>
            <w:tcW w:w="2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F014F0" w:rsidRPr="00C95B8D" w:rsidRDefault="00F014F0" w:rsidP="00F014F0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NP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14F0" w:rsidRPr="00C95B8D" w:rsidRDefault="00F014F0" w:rsidP="00F014F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E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14F0" w:rsidRPr="00C95B8D" w:rsidRDefault="00F014F0" w:rsidP="00F014F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T2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014F0" w:rsidRPr="00C95B8D" w:rsidRDefault="00F014F0" w:rsidP="00F014F0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CAD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vMerge/>
            <w:tcBorders>
              <w:bottom w:val="single" w:sz="4" w:space="0" w:color="auto"/>
            </w:tcBorders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12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06178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98</w:t>
            </w:r>
          </w:p>
        </w:tc>
        <w:tc>
          <w:tcPr>
            <w:tcW w:w="908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1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89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0807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7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55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43209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3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6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496091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5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3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19119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5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54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3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21086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6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92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2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263439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41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7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712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953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352040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00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7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459887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54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5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58885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0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9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689269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03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05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69017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82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712056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7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88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76823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2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95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53145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51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3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42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64680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2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67193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3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8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68229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15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3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77237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7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15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969294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6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98766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3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92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3294439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4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03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48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40202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3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34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2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6563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4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0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5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684558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6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4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97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11997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27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43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16717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013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7782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3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07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3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82424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38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9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9281856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9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419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6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3110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6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1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5697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76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23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5766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52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3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56895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68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1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610986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98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1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615691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3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6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12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83799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93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96419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58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295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99263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5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3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5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0180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17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7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101246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9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56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s3407209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3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11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29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4305371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5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5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2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576124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1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798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41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449368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5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83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486369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00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583072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5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53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623133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62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5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72016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19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14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1160187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8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17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225953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314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5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226392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65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6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237983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2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29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739979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31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1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49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799130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2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31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131944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3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576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306755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52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16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92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6076331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5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3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76793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7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167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57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854982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94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48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94571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18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804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955289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3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085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687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8005528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61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81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895606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629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509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9320913</w:t>
            </w:r>
          </w:p>
        </w:tc>
        <w:tc>
          <w:tcPr>
            <w:tcW w:w="1174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986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252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4</w:t>
            </w:r>
          </w:p>
        </w:tc>
        <w:tc>
          <w:tcPr>
            <w:tcW w:w="908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0508</w:t>
            </w:r>
          </w:p>
        </w:tc>
        <w:tc>
          <w:tcPr>
            <w:tcW w:w="1080" w:type="dxa"/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408</w:t>
            </w:r>
          </w:p>
        </w:tc>
      </w:tr>
      <w:tr w:rsidR="00F014F0" w:rsidRPr="00C95B8D" w:rsidTr="00F014F0">
        <w:trPr>
          <w:trHeight w:val="270"/>
        </w:trPr>
        <w:tc>
          <w:tcPr>
            <w:tcW w:w="2260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9537821</w:t>
            </w:r>
          </w:p>
        </w:tc>
        <w:tc>
          <w:tcPr>
            <w:tcW w:w="1174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1</w:t>
            </w:r>
          </w:p>
        </w:tc>
        <w:tc>
          <w:tcPr>
            <w:tcW w:w="908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05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F014F0" w:rsidRPr="00C95B8D" w:rsidRDefault="00F014F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</w:tr>
    </w:tbl>
    <w:p w:rsidR="00F014F0" w:rsidRPr="00C95B8D" w:rsidRDefault="00F014F0">
      <w:pPr>
        <w:rPr>
          <w:rFonts w:ascii="Times New Roman" w:hAnsi="Times New Roman" w:cs="Times New Roman"/>
        </w:rPr>
      </w:pPr>
    </w:p>
    <w:p w:rsidR="008C0D8F" w:rsidRPr="00C95B8D" w:rsidRDefault="008C0D8F">
      <w:pPr>
        <w:rPr>
          <w:rFonts w:ascii="Times New Roman" w:hAnsi="Times New Roman" w:cs="Times New Roman"/>
        </w:rPr>
      </w:pPr>
    </w:p>
    <w:p w:rsidR="008C0D8F" w:rsidRPr="00C95B8D" w:rsidRDefault="008C0D8F" w:rsidP="008C0D8F">
      <w:pPr>
        <w:rPr>
          <w:rFonts w:ascii="Times New Roman" w:hAnsi="Times New Roman" w:cs="Times New Roman"/>
        </w:rPr>
      </w:pPr>
      <w:proofErr w:type="gramStart"/>
      <w:r w:rsidRPr="00C95B8D">
        <w:rPr>
          <w:rFonts w:ascii="Times New Roman" w:hAnsi="Times New Roman" w:cs="Times New Roman"/>
        </w:rPr>
        <w:t>Supplementary Table 2.</w:t>
      </w:r>
      <w:proofErr w:type="gramEnd"/>
      <w:r w:rsidRPr="00C95B8D">
        <w:rPr>
          <w:rFonts w:ascii="Times New Roman" w:hAnsi="Times New Roman" w:cs="Times New Roman"/>
        </w:rPr>
        <w:t xml:space="preserve"> </w:t>
      </w:r>
      <w:proofErr w:type="gramStart"/>
      <w:r w:rsidRPr="00C95B8D">
        <w:rPr>
          <w:rFonts w:ascii="Times New Roman" w:hAnsi="Times New Roman" w:cs="Times New Roman"/>
        </w:rPr>
        <w:t>G</w:t>
      </w:r>
      <w:bookmarkStart w:id="0" w:name="_GoBack"/>
      <w:bookmarkEnd w:id="0"/>
      <w:r w:rsidRPr="00C95B8D">
        <w:rPr>
          <w:rFonts w:ascii="Times New Roman" w:hAnsi="Times New Roman" w:cs="Times New Roman"/>
        </w:rPr>
        <w:t>enetic association of EA with BMI.</w:t>
      </w:r>
      <w:proofErr w:type="gramEnd"/>
      <w:r w:rsidRPr="00C95B8D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0"/>
        <w:gridCol w:w="1174"/>
        <w:gridCol w:w="986"/>
        <w:gridCol w:w="1455"/>
        <w:gridCol w:w="985"/>
      </w:tblGrid>
      <w:tr w:rsidR="008C0D8F" w:rsidRPr="00C95B8D" w:rsidTr="009A0EAB">
        <w:trPr>
          <w:trHeight w:val="270"/>
        </w:trPr>
        <w:tc>
          <w:tcPr>
            <w:tcW w:w="17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NP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D8F" w:rsidRPr="00C95B8D" w:rsidRDefault="008C0D8F" w:rsidP="009A0EA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EA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C0D8F" w:rsidRPr="00C95B8D" w:rsidRDefault="008C0D8F" w:rsidP="009A0EA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MI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Beta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SE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08078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43209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3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0496091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191193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1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21086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8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352040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6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58885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6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52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689269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77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69017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9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712056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7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76823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53145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2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67193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969294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rs1298766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3294439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25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52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40202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684558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5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119973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16717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1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6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77782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9281856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9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56973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5766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5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56895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03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6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615691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3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83799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96419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5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99263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2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0180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7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93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9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101246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407209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34305371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6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55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449368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9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486369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76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583072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5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623133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59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572016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5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1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116018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2263923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5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237983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2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97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799130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1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30675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5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6076331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8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5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76793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854982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13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8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945718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955289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6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895606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25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9320913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91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7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9537821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8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2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6739979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14598875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69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6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12682297</w:t>
            </w:r>
          </w:p>
        </w:tc>
        <w:tc>
          <w:tcPr>
            <w:tcW w:w="1174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14</w:t>
            </w:r>
          </w:p>
        </w:tc>
        <w:tc>
          <w:tcPr>
            <w:tcW w:w="986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145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2.00E-04</w:t>
            </w:r>
          </w:p>
        </w:tc>
        <w:tc>
          <w:tcPr>
            <w:tcW w:w="985" w:type="dxa"/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3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tcBorders>
              <w:bottom w:val="nil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2431108</w:t>
            </w:r>
          </w:p>
        </w:tc>
        <w:tc>
          <w:tcPr>
            <w:tcW w:w="1174" w:type="dxa"/>
            <w:tcBorders>
              <w:bottom w:val="nil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2</w:t>
            </w:r>
          </w:p>
        </w:tc>
        <w:tc>
          <w:tcPr>
            <w:tcW w:w="986" w:type="dxa"/>
            <w:tcBorders>
              <w:bottom w:val="nil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44</w:t>
            </w:r>
          </w:p>
        </w:tc>
        <w:tc>
          <w:tcPr>
            <w:tcW w:w="985" w:type="dxa"/>
            <w:tcBorders>
              <w:bottom w:val="nil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  <w:tr w:rsidR="008C0D8F" w:rsidRPr="00C95B8D" w:rsidTr="009A0EAB">
        <w:trPr>
          <w:trHeight w:val="270"/>
        </w:trPr>
        <w:tc>
          <w:tcPr>
            <w:tcW w:w="17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rs7131944</w:t>
            </w:r>
          </w:p>
        </w:tc>
        <w:tc>
          <w:tcPr>
            <w:tcW w:w="11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13</w:t>
            </w:r>
          </w:p>
        </w:tc>
        <w:tc>
          <w:tcPr>
            <w:tcW w:w="986" w:type="dxa"/>
            <w:tcBorders>
              <w:top w:val="nil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3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-0.0019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  <w:noWrap/>
            <w:hideMark/>
          </w:tcPr>
          <w:p w:rsidR="008C0D8F" w:rsidRPr="00C95B8D" w:rsidRDefault="008C0D8F" w:rsidP="009A0EA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C95B8D">
              <w:rPr>
                <w:rFonts w:ascii="Times New Roman" w:hAnsi="Times New Roman" w:cs="Times New Roman"/>
                <w:sz w:val="13"/>
                <w:szCs w:val="13"/>
              </w:rPr>
              <w:t>0.004</w:t>
            </w:r>
          </w:p>
        </w:tc>
      </w:tr>
    </w:tbl>
    <w:p w:rsidR="008C0D8F" w:rsidRPr="00C95B8D" w:rsidRDefault="008C0D8F">
      <w:pPr>
        <w:rPr>
          <w:rFonts w:ascii="Times New Roman" w:hAnsi="Times New Roman" w:cs="Times New Roman"/>
        </w:rPr>
      </w:pPr>
    </w:p>
    <w:sectPr w:rsidR="008C0D8F" w:rsidRPr="00C9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5B8D" w:rsidRDefault="00C95B8D" w:rsidP="00C95B8D">
      <w:r>
        <w:separator/>
      </w:r>
    </w:p>
  </w:endnote>
  <w:endnote w:type="continuationSeparator" w:id="0">
    <w:p w:rsidR="00C95B8D" w:rsidRDefault="00C95B8D" w:rsidP="00C95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5B8D" w:rsidRDefault="00C95B8D" w:rsidP="00C95B8D">
      <w:r>
        <w:separator/>
      </w:r>
    </w:p>
  </w:footnote>
  <w:footnote w:type="continuationSeparator" w:id="0">
    <w:p w:rsidR="00C95B8D" w:rsidRDefault="00C95B8D" w:rsidP="00C95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4F0"/>
    <w:rsid w:val="000C48B8"/>
    <w:rsid w:val="000C5D6E"/>
    <w:rsid w:val="0017551F"/>
    <w:rsid w:val="001C4771"/>
    <w:rsid w:val="0041060A"/>
    <w:rsid w:val="008C0D8F"/>
    <w:rsid w:val="009846CE"/>
    <w:rsid w:val="009D6A23"/>
    <w:rsid w:val="00A62E45"/>
    <w:rsid w:val="00A912D1"/>
    <w:rsid w:val="00C83CDA"/>
    <w:rsid w:val="00C95B8D"/>
    <w:rsid w:val="00CC19EC"/>
    <w:rsid w:val="00CE126C"/>
    <w:rsid w:val="00D27D01"/>
    <w:rsid w:val="00D70BB5"/>
    <w:rsid w:val="00E10C81"/>
    <w:rsid w:val="00F0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4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9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5B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5B8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014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9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95B8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9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95B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96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79</Words>
  <Characters>5013</Characters>
  <Application>Microsoft Office Word</Application>
  <DocSecurity>0</DocSecurity>
  <Lines>41</Lines>
  <Paragraphs>11</Paragraphs>
  <ScaleCrop>false</ScaleCrop>
  <Company>Sky123.Org</Company>
  <LinksUpToDate>false</LinksUpToDate>
  <CharactersWithSpaces>5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ky123.Org</cp:lastModifiedBy>
  <cp:revision>4</cp:revision>
  <dcterms:created xsi:type="dcterms:W3CDTF">2020-02-28T09:44:00Z</dcterms:created>
  <dcterms:modified xsi:type="dcterms:W3CDTF">2020-02-28T14:10:00Z</dcterms:modified>
</cp:coreProperties>
</file>